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C1A" w:rsidRPr="004E1689" w:rsidRDefault="00133BB0" w:rsidP="008B3C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8B3C1A" w:rsidRPr="004E1689">
        <w:rPr>
          <w:rFonts w:ascii="Times New Roman" w:hAnsi="Times New Roman" w:cs="Times New Roman"/>
          <w:b/>
        </w:rPr>
        <w:t xml:space="preserve"> 3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828"/>
        <w:gridCol w:w="685"/>
        <w:gridCol w:w="552"/>
        <w:gridCol w:w="805"/>
        <w:gridCol w:w="3789"/>
      </w:tblGrid>
      <w:tr w:rsidR="008B3C1A" w:rsidRPr="004E1689" w:rsidTr="00D81F71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Data extraction of all included studies (n=303), sorted by quality score. 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udies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uthor year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thod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pine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br/>
              <w:t>Level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Quality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087" w:type="pct"/>
            <w:tcBorders>
              <w:top w:val="single" w:sz="4" w:space="0" w:color="auto"/>
              <w:bottom w:val="single" w:sz="4" w:space="0" w:color="auto"/>
            </w:tcBorders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SA (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bbas 201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  <w:tcBorders>
              <w:top w:val="single" w:sz="4" w:space="0" w:color="auto"/>
            </w:tcBorders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83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ltinkay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78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19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D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66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79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42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D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36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E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nnaswam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40.85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218.38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295.13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I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274.2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I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15.2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J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19.9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J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26.26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06.98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15.16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98.85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ang 2018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nn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6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P,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7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P,U,MM</w:t>
            </w:r>
          </w:p>
        </w:tc>
      </w:tr>
      <w:tr w:rsidR="008B3C1A" w:rsidRPr="00BF4D14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elavy 2011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F356C3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4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H,T,U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29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I,T,U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40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J,T,U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52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K,T,U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65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L,T,U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lav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H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6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5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H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5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9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3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1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lav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T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5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T,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5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T,V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nec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erry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E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.1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E,G,K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jadse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200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esnaha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8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wle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1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ang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atan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on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59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D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98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27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D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19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E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66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E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08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E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33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E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lark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ldro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4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C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5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F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CC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ez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ellar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,G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I,F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7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J,G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8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J,F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7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K,G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8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K,F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 53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,G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3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L,F</w:t>
            </w:r>
          </w:p>
        </w:tc>
      </w:tr>
      <w:tr w:rsidR="008B3C1A" w:rsidRPr="00BF4D14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anneels 2001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34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J,R,DD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0.54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K,R,DD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0.7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K,S,DD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98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eng 2015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3, 1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9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'Hoog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K,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37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I,K,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40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B,K,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1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A,K,R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0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'Hoog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0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ickx 2010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0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ckx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0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Dickx 201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47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jordjevic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4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Fan 2010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62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T,Z,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734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Z,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58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T,Z,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929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Z,BB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5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arshad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48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Fortin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O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22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6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llhor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0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L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7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hias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Q,C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20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P,C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4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O,C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5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N,CC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22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CC,L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ibbon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09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ilde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1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1992</w:t>
            </w:r>
          </w:p>
        </w:tc>
        <w:tc>
          <w:tcPr>
            <w:tcW w:w="459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2</w:t>
            </w:r>
          </w:p>
        </w:tc>
        <w:tc>
          <w:tcPr>
            <w:tcW w:w="380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,W,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,W,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9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W,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1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,W,O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1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3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5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0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1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2011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95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4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1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P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1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44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7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8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11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ep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6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iep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3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O,</w:t>
            </w:r>
            <w:r w:rsidRPr="004E1689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8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O,</w:t>
            </w:r>
            <w:r w:rsidRPr="004E1689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3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O,P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4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O,P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1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Hyun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6.1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11.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61.2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emmett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Jiang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85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A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1668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Johnson 2002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ader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amaz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R,W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R,W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5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S,W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6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S,W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ang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1313.9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P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ang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94.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K,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17.1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L,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855.0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K,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05.0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L,AAA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atsu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7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esel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2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iesel 2007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iesel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m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0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C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64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C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32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75.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E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2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Koppenhaver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lig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L,KK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5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rivier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rivier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32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Lee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, 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G,J,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F,J,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G,L,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0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F,L,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5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G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5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F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0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G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0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F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33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Lee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Liu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nneman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cDonald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cintosh 198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5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saki 2015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ssé-Alari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h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7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11.3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E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44.0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E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953.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3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alann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9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8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R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8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R,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lmer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ssle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 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nso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nso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H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0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,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,S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satell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akai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44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ion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145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ion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itilertpisa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I,W,QQ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8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I,W,R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J,W,QQ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3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J,W,R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7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W,QQ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7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W,R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L,W,QQ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L,W,R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uc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P,Q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okes 200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5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9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6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4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rheim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uh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weeney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barae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94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P,R,Q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787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P,R,RR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5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Teichtahl 2015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/B,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154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Teichtahl et al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A/B,O,U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690 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/B,O,V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720 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/B,O,WW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yhe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5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rruti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an 200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llwor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5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llwor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0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6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5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0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4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8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16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an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6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8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S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8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,R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3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2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,S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atanabe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ilson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I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3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4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0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P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orsley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O,EEE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8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O,FFF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Yagi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79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Q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88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Yanik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77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Yo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1224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10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SS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49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Zapata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, 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Zielinski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Zott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6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zadi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6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Banno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60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8</w:t>
            </w:r>
            <w:r w:rsidRPr="00C60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E,M,PP</w:t>
            </w:r>
            <w:r w:rsidRPr="00C609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; </w:t>
            </w:r>
            <w:r w:rsidRPr="00C6094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36</w:t>
            </w:r>
            <w:r w:rsidRPr="00C609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E,P,P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Belavy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Pr="004E1689" w:rsidRDefault="008B3C1A" w:rsidP="00D81F7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Pr="004E1689" w:rsidRDefault="008B3C1A" w:rsidP="00D81F7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Pr="004E1689" w:rsidRDefault="008B3C1A" w:rsidP="00D81F71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Pr="004E1689" w:rsidRDefault="008B3C1A" w:rsidP="00D81F7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832391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D93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H,OO</w:t>
            </w:r>
            <w:r w:rsidRPr="0083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3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I,OO</w:t>
            </w:r>
            <w:r w:rsidRPr="0083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4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J,OO</w:t>
            </w:r>
            <w:r w:rsidRPr="0083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6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K,OO</w:t>
            </w:r>
            <w:r w:rsidRPr="0083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7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L,OO</w:t>
            </w:r>
            <w:r w:rsidRPr="00832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rry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Burkhart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rawford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,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mam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tin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F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5F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G,Q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9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F,Q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; </w:t>
            </w:r>
            <w:r w:rsidRPr="005F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G,Q,W,MM,DD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; </w:t>
            </w:r>
            <w:r w:rsidRPr="005F2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F,Q,W,MM,DDD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Hanimoglu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P,W,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Huang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indstrom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7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Liu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, 5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Manni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,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Menezes-Reis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91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O,W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12.3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 xml:space="preserve"> B,F,O,W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17.6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P,W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17,4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F,P,W</w:t>
            </w:r>
            <w:r w:rsidRPr="00F13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Q,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1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F,Q,W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182)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F131C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inetto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183)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F131C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Quittner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131CB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1-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41.6</w:t>
            </w: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,W</w:t>
            </w: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518.4</w:t>
            </w: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,W,LL</w:t>
            </w: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; 380.6</w:t>
            </w:r>
            <w:r w:rsidRPr="009B4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B,W,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184)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Rezaza</w:t>
            </w:r>
            <w:r w:rsidRPr="00F131C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h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131CB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4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185)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r w:rsidRPr="00F131C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rafraz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131CB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</w:t>
            </w: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D7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L,X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46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L,X,CCC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ade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n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ions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ye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vanson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-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 w:rsidRPr="00EB64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L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7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L,W,LL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7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G,L,W,MM,C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7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G,L,W,LL,CCC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Takashima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14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G,P,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Wagner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3,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CD7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; </w:t>
            </w:r>
            <w:r w:rsidRPr="00CD7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E,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9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Wesselink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ejaldr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och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Quinones 2018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-S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tc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aek 201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19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ae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e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ttagli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tti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9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P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P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0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Q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9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lav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,U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,V</w:t>
            </w:r>
          </w:p>
        </w:tc>
      </w:tr>
      <w:tr w:rsidR="008B3C1A" w:rsidRPr="00BF4D14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lav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45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H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330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I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472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J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53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K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952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L,U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278.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H,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378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I,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531.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J,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16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K,V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878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L,V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20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lavy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45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30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72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0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53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952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nec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gduk 199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Brenner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ampbell 199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en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20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en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ung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55.3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I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86.0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J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919.7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K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187.1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L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rez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nneel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J,R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4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J,R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6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R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K,R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K,S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7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K,S,YY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0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nneel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e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98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2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1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De Ridder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1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bus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21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ckx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2010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3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jordjevic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4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reyfuss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5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ki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6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Fischer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7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Fortin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2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O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70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22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Q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9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8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Fortin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19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ubert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93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199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I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3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48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1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19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I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49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1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Hides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 - 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I,W,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3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A,E,J,W,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A,E,K,W,SS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2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A,E,L,W,SS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22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2011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0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H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47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I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487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30.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938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ussein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ader 200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anchiku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m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jae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7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Koppenhaver 2009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oppenhaver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oppenhaver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arrie-Baghal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I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1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I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9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J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9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J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8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L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6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L,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Lee 200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1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F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6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2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9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; 720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9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 - 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cintosh 198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yer 2015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2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1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K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ngum 201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cKiernan 2015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bav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42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,P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3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zz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zz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11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1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K,MM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9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L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artner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7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ntane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99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cott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F,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8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G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bro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3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ung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1.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22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afaq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M,NN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5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N,NN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2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O,NN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7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P,NN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1.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Q,NN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ahid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14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,K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ahtahmasseb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51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ion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8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yers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F,H,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20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F,H,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27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F,H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27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F,H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 xml:space="preserve"> 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20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H,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G,H,MM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lastRenderedPageBreak/>
              <w:t>26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H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25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G,H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L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24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tokes 199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nomur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rutia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24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Valentin 2015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Valentin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all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atson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4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illemink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5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inslow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5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ong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5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Woodham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oufaz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el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Agten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</w:rPr>
              <w:t>2, 4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reze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reze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P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Izumoto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,L3, 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Lorbergs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Murillo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5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Pishnamaz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8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hada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Xiao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ltiri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7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D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Yoshiko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Yurdakul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Zhang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26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Zhu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5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6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kgul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.9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I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55.6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I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29.6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J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11.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J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93.1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K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697.5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K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62.0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G,L,YY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759.63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F,L,YY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68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Anaya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, 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6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arker 200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G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9.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F; 61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49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F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ouche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J,ZZ,B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09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J,AAA,B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72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ZZ,B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43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K,AAA,B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94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L,ZZ,B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55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L,AAA,BBB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3A7268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nl-NL"/>
              </w:rPr>
              <w:t>(272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Fan 2010 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11.9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T,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703.9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66.6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T,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975.2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BB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73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Gala-Alarcon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8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P,X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2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P,X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74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Gilbert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75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da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198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76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Han 199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I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9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10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ldebrandt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ung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unhu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2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M,T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9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M,T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alichma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im 200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1137.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HH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321.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II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im 201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Koppenhaver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4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ramer 200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cDonald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1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oseley 200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5, 6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kei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ugawara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L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8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Tucker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Ward 2009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23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XX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28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ilts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198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59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ndersen 2017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rts 2011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32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T,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81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T,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82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BB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84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AA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ae 2013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74.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T,V,R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610.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V,R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51.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T,V,Q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84.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V,Q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557.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T,V,R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688.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V,RR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38.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T,V,Q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673.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K,V,Q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ailey 2018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35.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O,T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158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han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CCC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1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DDD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7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CCC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0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DDD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53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K,CCC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5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F,K,DDD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54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K,CCC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6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,G,K,DDD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95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Haig 200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96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Herbert 200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F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5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F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5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G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5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G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297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Hebert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5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ebert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9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199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,L,GG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ides 199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0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Kim 201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L2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iemelaine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O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6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O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0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P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9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P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11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Q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0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Q</w:t>
            </w:r>
          </w:p>
        </w:tc>
      </w:tr>
      <w:tr w:rsidR="008B3C1A" w:rsidRPr="003A7268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livier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F356C3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11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J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04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J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60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K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46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K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684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L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; 704</w:t>
            </w:r>
            <w:r w:rsidRPr="00F356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B,L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sseljen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0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0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ch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G,L,LL,</w:t>
            </w:r>
            <w:r w:rsidRPr="004E1689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,F,L,LL,</w:t>
            </w:r>
            <w:r w:rsidRPr="004E1689">
              <w:rPr>
                <w:rFonts w:ascii="Times New Roman" w:hAnsi="Times New Roman" w:cs="Times New Roman"/>
                <w:sz w:val="20"/>
                <w:vertAlign w:val="superscript"/>
                <w:lang w:val="es-ES"/>
              </w:rPr>
              <w:t>O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2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Zhao 2000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, 3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37.57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19.31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E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23.21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E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Brian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laus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 / 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Cuellar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,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7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I,W, CCC,EE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 350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J,W, CCC,EE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441.6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K,W, CCC,EEE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; 521.1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 xml:space="preserve"> A,L,W, CCC,EEE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Finta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Harper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Kim 2018 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,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Masaki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Ozcan-Eks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1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Rahman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arafraz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L,X,CCC,F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; 45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L,X,CCC,FFF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han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, 5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kbari 2008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Berglund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1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seinifa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seinifa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89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K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kezo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2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Joseph 2015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2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Kim 2014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6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386.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F,K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lizien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G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5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F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69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G,P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0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F,P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5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 Cara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, 1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asaki 201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noWrap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26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Yang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Hebert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Nabav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Shahtahmassebi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-S1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5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Cho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3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ides 2011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55.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L,X,SS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ZZ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401.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E,L,X, SS,AA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31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uang 2013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8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J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ZZ</w:t>
            </w:r>
          </w:p>
        </w:tc>
      </w:tr>
      <w:tr w:rsidR="008B3C1A" w:rsidRPr="003A7268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32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uang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77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J,T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85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,J,T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ZZ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33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uang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B,E,J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76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J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nl-NL"/>
              </w:rPr>
              <w:t>(334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uang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L,W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AA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86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A,E,L,W,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ZZ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35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kezo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5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l-NL"/>
              </w:rPr>
              <w:t>(336)</w:t>
            </w:r>
            <w:r w:rsidRPr="004E1689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Lee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lastRenderedPageBreak/>
              <w:t>(337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oormohammadpour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6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50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47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A,E,F,K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49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K</w:t>
            </w:r>
          </w:p>
        </w:tc>
      </w:tr>
      <w:tr w:rsidR="008B3C1A" w:rsidRPr="00DD6CAD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38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hman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-S1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4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G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9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G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2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B,F,Q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10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de-DE"/>
              </w:rPr>
              <w:t>E,F,Q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39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stami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4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4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W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786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W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85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G,K,X</w:t>
            </w:r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; 821</w:t>
            </w:r>
            <w:r w:rsidRPr="004E16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F,K,X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NL"/>
              </w:rPr>
              <w:t>(340)</w:t>
            </w: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suchikane</w:t>
            </w:r>
            <w:proofErr w:type="spellEnd"/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2017</w:t>
            </w:r>
          </w:p>
        </w:tc>
        <w:tc>
          <w:tcPr>
            <w:tcW w:w="459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380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5</w:t>
            </w:r>
          </w:p>
        </w:tc>
        <w:tc>
          <w:tcPr>
            <w:tcW w:w="306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  <w:hideMark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E16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4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wang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Rutkowska-Kucharska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459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3,L4</w:t>
            </w:r>
          </w:p>
        </w:tc>
        <w:tc>
          <w:tcPr>
            <w:tcW w:w="306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F,O,W,MM,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; 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G,O,W,MM,OO</w:t>
            </w:r>
          </w:p>
        </w:tc>
      </w:tr>
      <w:tr w:rsidR="008B3C1A" w:rsidRPr="004E1689" w:rsidTr="00D81F71">
        <w:trPr>
          <w:trHeight w:val="20"/>
        </w:trPr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4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>Tandon</w:t>
            </w:r>
            <w:proofErr w:type="spellEnd"/>
            <w:r w:rsidRPr="004E1689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:rsidR="008B3C1A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87" w:type="pct"/>
            <w:tcBorders>
              <w:bottom w:val="single" w:sz="4" w:space="0" w:color="auto"/>
            </w:tcBorders>
          </w:tcPr>
          <w:p w:rsidR="008B3C1A" w:rsidRPr="004E1689" w:rsidRDefault="008B3C1A" w:rsidP="00D81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A94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2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,W</w:t>
            </w:r>
          </w:p>
        </w:tc>
      </w:tr>
    </w:tbl>
    <w:p w:rsidR="008B3C1A" w:rsidRPr="004E1689" w:rsidRDefault="008B3C1A" w:rsidP="008B3C1A">
      <w:pPr>
        <w:rPr>
          <w:rFonts w:ascii="Times New Roman" w:hAnsi="Times New Roman" w:cs="Times New Roman"/>
          <w:sz w:val="20"/>
        </w:rPr>
      </w:pPr>
      <w:r w:rsidRPr="004E1689">
        <w:rPr>
          <w:rFonts w:ascii="Times New Roman" w:hAnsi="Times New Roman" w:cs="Times New Roman"/>
          <w:sz w:val="20"/>
          <w:vertAlign w:val="superscript"/>
        </w:rPr>
        <w:t xml:space="preserve">1 </w:t>
      </w:r>
      <w:r w:rsidRPr="004E1689">
        <w:rPr>
          <w:rFonts w:ascii="Times New Roman" w:hAnsi="Times New Roman" w:cs="Times New Roman"/>
          <w:sz w:val="20"/>
        </w:rPr>
        <w:t>L=Location;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 </w:t>
      </w:r>
      <w:r w:rsidRPr="004E1689">
        <w:rPr>
          <w:rFonts w:ascii="Times New Roman" w:hAnsi="Times New Roman" w:cs="Times New Roman"/>
          <w:sz w:val="20"/>
        </w:rPr>
        <w:t>S = Superficial; D = Deep; U=</w:t>
      </w:r>
      <w:proofErr w:type="spellStart"/>
      <w:r w:rsidRPr="004E1689">
        <w:rPr>
          <w:rFonts w:ascii="Times New Roman" w:hAnsi="Times New Roman" w:cs="Times New Roman"/>
          <w:sz w:val="20"/>
        </w:rPr>
        <w:t>unretrievable</w:t>
      </w:r>
      <w:proofErr w:type="spellEnd"/>
      <w:r w:rsidRPr="004E1689">
        <w:rPr>
          <w:rFonts w:ascii="Times New Roman" w:hAnsi="Times New Roman" w:cs="Times New Roman"/>
          <w:sz w:val="20"/>
        </w:rPr>
        <w:t>;</w:t>
      </w:r>
      <w:r w:rsidRPr="004E1689">
        <w:rPr>
          <w:rFonts w:ascii="Times New Roman" w:hAnsi="Times New Roman" w:cs="Times New Roman"/>
          <w:sz w:val="20"/>
          <w:szCs w:val="24"/>
        </w:rPr>
        <w:t xml:space="preserve"> 1 = MRI; 2 = USI; 3 = CT; 4 = Photo; 5 = Drawing; 6 = Modelling; 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7 = Stereomicroscope; 8 = </w:t>
      </w:r>
      <w:proofErr w:type="spellStart"/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>Tractography</w:t>
      </w:r>
      <w:proofErr w:type="spellEnd"/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. 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br/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vertAlign w:val="superscript"/>
          <w:lang w:eastAsia="nl-NL"/>
        </w:rPr>
        <w:t>2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t xml:space="preserve"> 5 = high quality; 4 or 3 = moderate quality; ≤ 2 = low quality.</w:t>
      </w:r>
      <w:r w:rsidRPr="004E1689">
        <w:rPr>
          <w:rFonts w:ascii="Times New Roman" w:eastAsia="Times New Roman" w:hAnsi="Times New Roman" w:cs="Times New Roman"/>
          <w:color w:val="000000"/>
          <w:sz w:val="20"/>
          <w:szCs w:val="24"/>
          <w:lang w:eastAsia="nl-NL"/>
        </w:rPr>
        <w:br/>
      </w:r>
      <w:r w:rsidRPr="004E1689">
        <w:rPr>
          <w:rFonts w:ascii="Times New Roman" w:hAnsi="Times New Roman" w:cs="Times New Roman"/>
          <w:sz w:val="20"/>
          <w:vertAlign w:val="superscript"/>
        </w:rPr>
        <w:t xml:space="preserve">3 </w:t>
      </w:r>
      <w:r w:rsidRPr="004E1689">
        <w:rPr>
          <w:rFonts w:ascii="Times New Roman" w:hAnsi="Times New Roman" w:cs="Times New Roman"/>
          <w:sz w:val="20"/>
        </w:rPr>
        <w:t>See Appendix 5</w:t>
      </w:r>
    </w:p>
    <w:p w:rsidR="0078777D" w:rsidRDefault="0078777D"/>
    <w:sectPr w:rsidR="00787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A21D16"/>
    <w:multiLevelType w:val="hybridMultilevel"/>
    <w:tmpl w:val="83D859CC"/>
    <w:lvl w:ilvl="0" w:tplc="7A4E853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90648A"/>
    <w:multiLevelType w:val="hybridMultilevel"/>
    <w:tmpl w:val="5A8C01EC"/>
    <w:lvl w:ilvl="0" w:tplc="0A22FE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E61273"/>
    <w:multiLevelType w:val="hybridMultilevel"/>
    <w:tmpl w:val="B26ECE78"/>
    <w:lvl w:ilvl="0" w:tplc="39F4A5C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1C6936"/>
    <w:multiLevelType w:val="hybridMultilevel"/>
    <w:tmpl w:val="EC9C9C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3C2655"/>
    <w:multiLevelType w:val="hybridMultilevel"/>
    <w:tmpl w:val="B330C556"/>
    <w:lvl w:ilvl="0" w:tplc="316697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727169"/>
    <w:multiLevelType w:val="singleLevel"/>
    <w:tmpl w:val="04130015"/>
    <w:lvl w:ilvl="0">
      <w:start w:val="1"/>
      <w:numFmt w:val="upperLetter"/>
      <w:lvlText w:val="%1."/>
      <w:lvlJc w:val="left"/>
      <w:pPr>
        <w:ind w:left="360" w:hanging="360"/>
      </w:pPr>
    </w:lvl>
  </w:abstractNum>
  <w:abstractNum w:abstractNumId="6">
    <w:nsid w:val="44037B9A"/>
    <w:multiLevelType w:val="hybridMultilevel"/>
    <w:tmpl w:val="6D84BA2E"/>
    <w:lvl w:ilvl="0" w:tplc="42FAC3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AD04EF"/>
    <w:multiLevelType w:val="multilevel"/>
    <w:tmpl w:val="0620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9652F07"/>
    <w:multiLevelType w:val="hybridMultilevel"/>
    <w:tmpl w:val="A2504EE4"/>
    <w:lvl w:ilvl="0" w:tplc="D640156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032C15"/>
    <w:multiLevelType w:val="hybridMultilevel"/>
    <w:tmpl w:val="246832E6"/>
    <w:lvl w:ilvl="0" w:tplc="F7D6903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B65390"/>
    <w:multiLevelType w:val="hybridMultilevel"/>
    <w:tmpl w:val="3CD2A1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101425"/>
    <w:multiLevelType w:val="hybridMultilevel"/>
    <w:tmpl w:val="E6CE0A66"/>
    <w:lvl w:ilvl="0" w:tplc="2B4EC84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805978"/>
    <w:multiLevelType w:val="hybridMultilevel"/>
    <w:tmpl w:val="523C3014"/>
    <w:lvl w:ilvl="0" w:tplc="E55EF7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8D6575"/>
    <w:multiLevelType w:val="hybridMultilevel"/>
    <w:tmpl w:val="75C0BB30"/>
    <w:lvl w:ilvl="0" w:tplc="FE2EC6BA">
      <w:start w:val="3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BAB22CC"/>
    <w:multiLevelType w:val="hybridMultilevel"/>
    <w:tmpl w:val="AF3AC28C"/>
    <w:lvl w:ilvl="0" w:tplc="9C38B4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840529"/>
    <w:multiLevelType w:val="hybridMultilevel"/>
    <w:tmpl w:val="E8A20B9C"/>
    <w:lvl w:ilvl="0" w:tplc="81565360">
      <w:start w:val="1"/>
      <w:numFmt w:val="bullet"/>
      <w:lvlText w:val="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4"/>
  </w:num>
  <w:num w:numId="5">
    <w:abstractNumId w:val="4"/>
  </w:num>
  <w:num w:numId="6">
    <w:abstractNumId w:val="6"/>
  </w:num>
  <w:num w:numId="7">
    <w:abstractNumId w:val="3"/>
  </w:num>
  <w:num w:numId="8">
    <w:abstractNumId w:val="1"/>
  </w:num>
  <w:num w:numId="9">
    <w:abstractNumId w:val="2"/>
  </w:num>
  <w:num w:numId="10">
    <w:abstractNumId w:val="8"/>
  </w:num>
  <w:num w:numId="11">
    <w:abstractNumId w:val="5"/>
  </w:num>
  <w:num w:numId="12">
    <w:abstractNumId w:val="13"/>
  </w:num>
  <w:num w:numId="13">
    <w:abstractNumId w:val="10"/>
  </w:num>
  <w:num w:numId="14">
    <w:abstractNumId w:val="12"/>
  </w:num>
  <w:num w:numId="15">
    <w:abstractNumId w:val="15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3C1A"/>
    <w:rsid w:val="000E2696"/>
    <w:rsid w:val="00114DAA"/>
    <w:rsid w:val="0011525B"/>
    <w:rsid w:val="0012120E"/>
    <w:rsid w:val="00133BB0"/>
    <w:rsid w:val="00144BD2"/>
    <w:rsid w:val="002350C8"/>
    <w:rsid w:val="00250EFF"/>
    <w:rsid w:val="00253372"/>
    <w:rsid w:val="00286685"/>
    <w:rsid w:val="002A5286"/>
    <w:rsid w:val="00311770"/>
    <w:rsid w:val="00342D82"/>
    <w:rsid w:val="00354DC4"/>
    <w:rsid w:val="0039581D"/>
    <w:rsid w:val="003A3F34"/>
    <w:rsid w:val="003B0AB2"/>
    <w:rsid w:val="003E3868"/>
    <w:rsid w:val="00432A43"/>
    <w:rsid w:val="004721F0"/>
    <w:rsid w:val="004A6158"/>
    <w:rsid w:val="005119FC"/>
    <w:rsid w:val="00515286"/>
    <w:rsid w:val="00580CFE"/>
    <w:rsid w:val="005D61B5"/>
    <w:rsid w:val="005D6A67"/>
    <w:rsid w:val="006160A9"/>
    <w:rsid w:val="00642013"/>
    <w:rsid w:val="00653257"/>
    <w:rsid w:val="00696A60"/>
    <w:rsid w:val="006A6AEB"/>
    <w:rsid w:val="006D7CAE"/>
    <w:rsid w:val="006E68C7"/>
    <w:rsid w:val="00703D14"/>
    <w:rsid w:val="007151F6"/>
    <w:rsid w:val="00720BF3"/>
    <w:rsid w:val="00736CA2"/>
    <w:rsid w:val="00772AB2"/>
    <w:rsid w:val="0078777D"/>
    <w:rsid w:val="00823D39"/>
    <w:rsid w:val="00830C2D"/>
    <w:rsid w:val="00864E87"/>
    <w:rsid w:val="0087197F"/>
    <w:rsid w:val="008B3C1A"/>
    <w:rsid w:val="008E356D"/>
    <w:rsid w:val="009C6005"/>
    <w:rsid w:val="00A9490F"/>
    <w:rsid w:val="00C6503A"/>
    <w:rsid w:val="00C84092"/>
    <w:rsid w:val="00CA7B1C"/>
    <w:rsid w:val="00CD5B9C"/>
    <w:rsid w:val="00CF0C88"/>
    <w:rsid w:val="00D1490A"/>
    <w:rsid w:val="00D36987"/>
    <w:rsid w:val="00D43037"/>
    <w:rsid w:val="00D83633"/>
    <w:rsid w:val="00DF2C7D"/>
    <w:rsid w:val="00DF640B"/>
    <w:rsid w:val="00E041F3"/>
    <w:rsid w:val="00E064DD"/>
    <w:rsid w:val="00E60AB8"/>
    <w:rsid w:val="00E83A1A"/>
    <w:rsid w:val="00F254F5"/>
    <w:rsid w:val="00F75072"/>
    <w:rsid w:val="00F9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1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C1A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B3C1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1A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B3C1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C1A"/>
    <w:rPr>
      <w:rFonts w:ascii="Times New Roman" w:hAnsi="Times New Roman" w:cs="Times New Roman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B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C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C1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B3C1A"/>
  </w:style>
  <w:style w:type="character" w:styleId="CommentReference">
    <w:name w:val="annotation reference"/>
    <w:basedOn w:val="DefaultParagraphFont"/>
    <w:uiPriority w:val="99"/>
    <w:semiHidden/>
    <w:unhideWhenUsed/>
    <w:rsid w:val="008B3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1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1A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B3C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C1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B3C1A"/>
    <w:rPr>
      <w:b/>
      <w:bCs/>
    </w:rPr>
  </w:style>
  <w:style w:type="paragraph" w:customStyle="1" w:styleId="Default">
    <w:name w:val="Default"/>
    <w:rsid w:val="008B3C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3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3C1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3C1A"/>
    <w:pPr>
      <w:spacing w:after="0" w:line="240" w:lineRule="auto"/>
    </w:pPr>
    <w:rPr>
      <w:lang w:val="en-GB"/>
    </w:rPr>
  </w:style>
  <w:style w:type="paragraph" w:customStyle="1" w:styleId="title1">
    <w:name w:val="title1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8B3C1A"/>
  </w:style>
  <w:style w:type="character" w:customStyle="1" w:styleId="a">
    <w:name w:val="_"/>
    <w:basedOn w:val="DefaultParagraphFont"/>
    <w:rsid w:val="008B3C1A"/>
  </w:style>
  <w:style w:type="character" w:customStyle="1" w:styleId="ff7">
    <w:name w:val="ff7"/>
    <w:basedOn w:val="DefaultParagraphFont"/>
    <w:rsid w:val="008B3C1A"/>
  </w:style>
  <w:style w:type="paragraph" w:customStyle="1" w:styleId="msonormal0">
    <w:name w:val="msonormal"/>
    <w:basedOn w:val="Normal"/>
    <w:rsid w:val="008B3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8B3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8B3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8B3C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8B3C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8B3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8B3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8B3C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1A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C1A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B3C1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3C1A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B3C1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3C1A"/>
    <w:rPr>
      <w:rFonts w:ascii="Times New Roman" w:hAnsi="Times New Roman" w:cs="Times New Roman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B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C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C1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B3C1A"/>
  </w:style>
  <w:style w:type="character" w:styleId="CommentReference">
    <w:name w:val="annotation reference"/>
    <w:basedOn w:val="DefaultParagraphFont"/>
    <w:uiPriority w:val="99"/>
    <w:semiHidden/>
    <w:unhideWhenUsed/>
    <w:rsid w:val="008B3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3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3C1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C1A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B3C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3C1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B3C1A"/>
    <w:rPr>
      <w:b/>
      <w:bCs/>
    </w:rPr>
  </w:style>
  <w:style w:type="paragraph" w:customStyle="1" w:styleId="Default">
    <w:name w:val="Default"/>
    <w:rsid w:val="008B3C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B3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3C1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3C1A"/>
    <w:pPr>
      <w:spacing w:after="0" w:line="240" w:lineRule="auto"/>
    </w:pPr>
    <w:rPr>
      <w:lang w:val="en-GB"/>
    </w:rPr>
  </w:style>
  <w:style w:type="paragraph" w:customStyle="1" w:styleId="title1">
    <w:name w:val="title1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8B3C1A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8B3C1A"/>
  </w:style>
  <w:style w:type="character" w:customStyle="1" w:styleId="a">
    <w:name w:val="_"/>
    <w:basedOn w:val="DefaultParagraphFont"/>
    <w:rsid w:val="008B3C1A"/>
  </w:style>
  <w:style w:type="character" w:customStyle="1" w:styleId="ff7">
    <w:name w:val="ff7"/>
    <w:basedOn w:val="DefaultParagraphFont"/>
    <w:rsid w:val="008B3C1A"/>
  </w:style>
  <w:style w:type="paragraph" w:customStyle="1" w:styleId="msonormal0">
    <w:name w:val="msonormal"/>
    <w:basedOn w:val="Normal"/>
    <w:rsid w:val="008B3C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8B3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Normal"/>
    <w:rsid w:val="008B3C1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8B3C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Normal"/>
    <w:rsid w:val="008B3C1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8B3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Normal"/>
    <w:rsid w:val="008B3C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Normal"/>
    <w:rsid w:val="008B3C1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8B3C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882</Words>
  <Characters>12480</Characters>
  <Application>Microsoft Office Word</Application>
  <DocSecurity>0</DocSecurity>
  <Lines>2080</Lines>
  <Paragraphs>19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xion</Company>
  <LinksUpToDate>false</LinksUpToDate>
  <CharactersWithSpaces>1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Hofste</dc:creator>
  <cp:keywords/>
  <dc:description/>
  <cp:lastModifiedBy>S3G_Reference_Citation_Sequence</cp:lastModifiedBy>
  <cp:revision>2</cp:revision>
  <dcterms:created xsi:type="dcterms:W3CDTF">2019-10-18T15:16:00Z</dcterms:created>
  <dcterms:modified xsi:type="dcterms:W3CDTF">2020-04-05T02:53:00Z</dcterms:modified>
</cp:coreProperties>
</file>